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56910" w:rsidRPr="00B46B6B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supplementary-materials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s</w:t>
      </w:r>
      <w:bookmarkEnd w:id="0"/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X020b7aaa83f6a7bbdf5c597c36c3453f27bf87e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Ulnar Lengthening for Forearm Deformities in Hereditary Multiple Exostoses: A Systematic Review and Meta-Analysis (2015-2025)</w:t>
      </w:r>
      <w:bookmarkEnd w:id="1"/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6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contents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Contents</w:t>
      </w:r>
      <w:bookmarkEnd w:id="2"/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1</w:t>
      </w:r>
      <w:r w:rsidRPr="00B46B6B">
        <w:rPr>
          <w:rFonts w:ascii="Times New Roman" w:hAnsi="Times New Roman" w:cs="Times New Roman"/>
          <w:color w:val="000000" w:themeColor="text1"/>
        </w:rPr>
        <w:t>: Detailed Search Strategie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2</w:t>
      </w:r>
      <w:r w:rsidRPr="00B46B6B">
        <w:rPr>
          <w:rFonts w:ascii="Times New Roman" w:hAnsi="Times New Roman" w:cs="Times New Roman"/>
          <w:color w:val="000000" w:themeColor="text1"/>
        </w:rPr>
        <w:t>: Complete List of Included Studie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3</w:t>
      </w:r>
      <w:r w:rsidRPr="00B46B6B">
        <w:rPr>
          <w:rFonts w:ascii="Times New Roman" w:hAnsi="Times New Roman" w:cs="Times New Roman"/>
          <w:color w:val="000000" w:themeColor="text1"/>
        </w:rPr>
        <w:t>: Complete List of Excluded Studies with Reason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4</w:t>
      </w:r>
      <w:r w:rsidRPr="00B46B6B">
        <w:rPr>
          <w:rFonts w:ascii="Times New Roman" w:hAnsi="Times New Roman" w:cs="Times New Roman"/>
          <w:color w:val="000000" w:themeColor="text1"/>
        </w:rPr>
        <w:t>: Quality Assessment Details for All Included Studie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5</w:t>
      </w:r>
      <w:r w:rsidRPr="00B46B6B">
        <w:rPr>
          <w:rFonts w:ascii="Times New Roman" w:hAnsi="Times New Roman" w:cs="Times New Roman"/>
          <w:color w:val="000000" w:themeColor="text1"/>
        </w:rPr>
        <w:t>: Data Extraction Form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6</w:t>
      </w:r>
      <w:r w:rsidRPr="00B46B6B">
        <w:rPr>
          <w:rFonts w:ascii="Times New Roman" w:hAnsi="Times New Roman" w:cs="Times New Roman"/>
          <w:color w:val="000000" w:themeColor="text1"/>
        </w:rPr>
        <w:t>: Additional Forest Plot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7</w:t>
      </w:r>
      <w:r w:rsidRPr="00B46B6B">
        <w:rPr>
          <w:rFonts w:ascii="Times New Roman" w:hAnsi="Times New Roman" w:cs="Times New Roman"/>
          <w:color w:val="000000" w:themeColor="text1"/>
        </w:rPr>
        <w:t>: Subgroup Analyse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8</w:t>
      </w:r>
      <w:r w:rsidRPr="00B46B6B">
        <w:rPr>
          <w:rFonts w:ascii="Times New Roman" w:hAnsi="Times New Roman" w:cs="Times New Roman"/>
          <w:color w:val="000000" w:themeColor="text1"/>
        </w:rPr>
        <w:t>: Sensitivity Analyses</w:t>
      </w:r>
    </w:p>
    <w:p w:rsidR="00F56910" w:rsidRPr="00B46B6B" w:rsidRDefault="00000000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upplementary File 9</w:t>
      </w:r>
      <w:r w:rsidRPr="00B46B6B">
        <w:rPr>
          <w:rFonts w:ascii="Times New Roman" w:hAnsi="Times New Roman" w:cs="Times New Roman"/>
          <w:color w:val="000000" w:themeColor="text1"/>
        </w:rPr>
        <w:t>: PRISMA 2020 Checklist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5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X5215545079258ff491cd9c9f8d8a163e674de72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1: Detailed Search Strategies</w:t>
      </w:r>
      <w:bookmarkEnd w:id="3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4" w:name="a.-scispace-database-search"/>
      <w:r w:rsidRPr="00B46B6B">
        <w:rPr>
          <w:rFonts w:ascii="Times New Roman" w:hAnsi="Times New Roman" w:cs="Times New Roman"/>
          <w:color w:val="000000" w:themeColor="text1"/>
        </w:rPr>
        <w:t>A. SciSpace Database Search</w:t>
      </w:r>
      <w:bookmarkEnd w:id="4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Date</w:t>
      </w:r>
      <w:r w:rsidRPr="00B46B6B">
        <w:rPr>
          <w:rFonts w:ascii="Times New Roman" w:hAnsi="Times New Roman" w:cs="Times New Roman"/>
          <w:color w:val="000000" w:themeColor="text1"/>
        </w:rPr>
        <w:t>: December 15-20, 202</w:t>
      </w:r>
      <w:r w:rsidR="00650459">
        <w:rPr>
          <w:rFonts w:ascii="Times New Roman" w:hAnsi="Times New Roman" w:cs="Times New Roman"/>
          <w:color w:val="000000" w:themeColor="text1"/>
        </w:rPr>
        <w:t>5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Strategy 1 (Deep Review)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Query: "Outcomes and techniques of ulnar lengthening for forearm deformities in hereditary multiple exostoses OR multiple hereditary osteochondromas"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 xml:space="preserve">Filters: 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- Publication date: 2015-2025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- Study types: All (RCT, cohort, case series, case reports)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Results: 141 papers</w:t>
      </w:r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Strategy 2 (Paper Search)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Query: ("ulnar lengthening" OR "ulnar distraction" OR "forearm lengthening") AND ("hereditary multiple exostoses" OR "HME" OR "MHE" OR "multiple hereditary osteochondromas" OR "osteochondroma")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Filters: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- Publication date: 2015-01-01 to 2025-12-31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Results: 100 papers</w:t>
      </w:r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Strategy 3 (Full Text Search)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Query: ulnar lengthening AND (HME OR hereditary multiple exostoses) AND forearm deformity AND (outcomes OR techniques OR complications)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Filters: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lastRenderedPageBreak/>
        <w:t>- Full text available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- Publication date: 2015-2025</w:t>
      </w:r>
      <w:r w:rsidRPr="00B46B6B">
        <w:rPr>
          <w:rFonts w:ascii="Times New Roman" w:hAnsi="Times New Roman" w:cs="Times New Roman"/>
          <w:color w:val="000000" w:themeColor="text1"/>
        </w:rPr>
        <w:br/>
      </w: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Results: 100 papers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5" w:name="b.-pubmedmedline-search"/>
      <w:r w:rsidRPr="00B46B6B">
        <w:rPr>
          <w:rFonts w:ascii="Times New Roman" w:hAnsi="Times New Roman" w:cs="Times New Roman"/>
          <w:color w:val="000000" w:themeColor="text1"/>
        </w:rPr>
        <w:t>B. PubMed/MEDLINE Search</w:t>
      </w:r>
      <w:bookmarkEnd w:id="5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Date</w:t>
      </w:r>
      <w:r w:rsidRPr="00B46B6B">
        <w:rPr>
          <w:rFonts w:ascii="Times New Roman" w:hAnsi="Times New Roman" w:cs="Times New Roman"/>
          <w:color w:val="000000" w:themeColor="text1"/>
        </w:rPr>
        <w:t>: December 18, 202</w:t>
      </w:r>
      <w:r w:rsidR="00650459">
        <w:rPr>
          <w:rFonts w:ascii="Times New Roman" w:hAnsi="Times New Roman" w:cs="Times New Roman"/>
          <w:color w:val="000000" w:themeColor="text1"/>
        </w:rPr>
        <w:t>5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Complete Search String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(("ulnar lengthening"[Title/Abstract] OR "ulnar distraction"[Title/Abstract] OR "limb lengthening"[Title/Abstract] OR "forearm reconstruction"[Title/Abstract]) AND ("hereditary multiple exostoses"[Title/Abstract] OR "HME"[Title/Abstract] OR "MHE"[Title/Abstract] OR "multiple hereditary osteochondromas"[Title/Abstract] OR "osteochondroma"[MeSH Terms])) AND ("2015/01/01"[Date - Publication] : "2025/12/31"[Date - Publication])</w:t>
      </w:r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Filters Applied</w:t>
      </w:r>
      <w:r w:rsidRPr="00B46B6B">
        <w:rPr>
          <w:rFonts w:ascii="Times New Roman" w:hAnsi="Times New Roman" w:cs="Times New Roman"/>
          <w:color w:val="000000" w:themeColor="text1"/>
        </w:rPr>
        <w:t>: - Publication date: 2015/01/01 - 2025/12/31 - Languages: English - Article types: Clinical Trial, Comparative Study, Journal Article, Observational Study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Results</w:t>
      </w:r>
      <w:r w:rsidRPr="00B46B6B">
        <w:rPr>
          <w:rFonts w:ascii="Times New Roman" w:hAnsi="Times New Roman" w:cs="Times New Roman"/>
          <w:color w:val="000000" w:themeColor="text1"/>
        </w:rPr>
        <w:t>: 20 papers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6" w:name="c.-google-scholar-search"/>
      <w:r w:rsidRPr="00B46B6B">
        <w:rPr>
          <w:rFonts w:ascii="Times New Roman" w:hAnsi="Times New Roman" w:cs="Times New Roman"/>
          <w:color w:val="000000" w:themeColor="text1"/>
        </w:rPr>
        <w:t>C. Google Scholar Search</w:t>
      </w:r>
      <w:bookmarkEnd w:id="6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Date</w:t>
      </w:r>
      <w:r w:rsidRPr="00B46B6B">
        <w:rPr>
          <w:rFonts w:ascii="Times New Roman" w:hAnsi="Times New Roman" w:cs="Times New Roman"/>
          <w:color w:val="000000" w:themeColor="text1"/>
        </w:rPr>
        <w:t>: December 19, 202</w:t>
      </w:r>
      <w:r w:rsidR="00650459">
        <w:rPr>
          <w:rFonts w:ascii="Times New Roman" w:hAnsi="Times New Roman" w:cs="Times New Roman"/>
          <w:color w:val="000000" w:themeColor="text1"/>
        </w:rPr>
        <w:t>5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arch String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"ulnar lengthening" OR "ulnar distraction" AND ("hereditary multiple exostoses" OR "HME" OR "osteochondroma") AND "forearm deformity"</w:t>
      </w:r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ttings</w:t>
      </w:r>
      <w:r w:rsidRPr="00B46B6B">
        <w:rPr>
          <w:rFonts w:ascii="Times New Roman" w:hAnsi="Times New Roman" w:cs="Times New Roman"/>
          <w:color w:val="000000" w:themeColor="text1"/>
        </w:rPr>
        <w:t>: - Custom date range: 2015-2025 - Sort by: Relevance - Include patents: No - Include citations: Yes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Results</w:t>
      </w:r>
      <w:r w:rsidRPr="00B46B6B">
        <w:rPr>
          <w:rFonts w:ascii="Times New Roman" w:hAnsi="Times New Roman" w:cs="Times New Roman"/>
          <w:color w:val="000000" w:themeColor="text1"/>
        </w:rPr>
        <w:t>: 19 papers (first 100 results screened)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7" w:name="d.-additional-sources"/>
      <w:r w:rsidRPr="00B46B6B">
        <w:rPr>
          <w:rFonts w:ascii="Times New Roman" w:hAnsi="Times New Roman" w:cs="Times New Roman"/>
          <w:color w:val="000000" w:themeColor="text1"/>
        </w:rPr>
        <w:t>D. Additional Sources</w:t>
      </w:r>
      <w:bookmarkEnd w:id="7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Reference List Screening</w:t>
      </w:r>
      <w:r w:rsidRPr="00B46B6B">
        <w:rPr>
          <w:rFonts w:ascii="Times New Roman" w:hAnsi="Times New Roman" w:cs="Times New Roman"/>
          <w:color w:val="000000" w:themeColor="text1"/>
        </w:rPr>
        <w:t>: 8 additional papers identified from reference lists of included studies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Citation Searching</w:t>
      </w:r>
      <w:r w:rsidRPr="00B46B6B">
        <w:rPr>
          <w:rFonts w:ascii="Times New Roman" w:hAnsi="Times New Roman" w:cs="Times New Roman"/>
          <w:color w:val="000000" w:themeColor="text1"/>
        </w:rPr>
        <w:t>: 5 additional papers identified through forward citation tracking of key studies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4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X7faef70bd855dcd1b2ab5f7a3573337d9fd0165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2: Complete List of Included Studies (n=30)</w:t>
      </w:r>
      <w:bookmarkEnd w:id="8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9" w:name="Xd4180c3676ee0035b3c2527b48795375bc0c73e"/>
      <w:r w:rsidRPr="00B46B6B">
        <w:rPr>
          <w:rFonts w:ascii="Times New Roman" w:hAnsi="Times New Roman" w:cs="Times New Roman"/>
          <w:color w:val="000000" w:themeColor="text1"/>
        </w:rPr>
        <w:t>Table S1: Characteristics of All Included Studies</w:t>
      </w:r>
      <w:bookmarkEnd w:id="9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526"/>
        <w:gridCol w:w="1172"/>
        <w:gridCol w:w="635"/>
        <w:gridCol w:w="984"/>
        <w:gridCol w:w="1368"/>
        <w:gridCol w:w="728"/>
        <w:gridCol w:w="1019"/>
        <w:gridCol w:w="1147"/>
        <w:gridCol w:w="798"/>
        <w:gridCol w:w="973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o.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OE*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 (Patients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 (Forearms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an Age (years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ollow-up (months)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lastRenderedPageBreak/>
              <w:t>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an et al. [1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2 ± 2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8.4 ± 8.5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 et al. [2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.8 ± 1.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0.4 ± 12.3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o et al. [3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5 ± 2.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6.0 ± 9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ein et al. [4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r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.3 ± 2.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4.8 ± 6.1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uang et al. [5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7 ± 2.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2.3 ± 11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Zheng et al. [6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 cohor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9 ± 3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8.5 ± 10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fsland et al. [7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.4 ± 2.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5.2 ± 15.3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Baghdadi et al. [8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.6 ± 1.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7.5 ± 9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’Ambrosi et al. [9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.9 ± 2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7.0 ± 18.4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su et al. [10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.8 ± 3.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8.6 ± 13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onogai et al. [11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se seri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.2 ± 2.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6.0 ± 8.5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hmed [12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Egyp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se seri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4 ± 2.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2.5 ± 7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Wang et al. [13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5 ± 2.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1.2 ± 10.5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Zeng et al. [14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8 ± 2.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2.3 ± 14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u et al. [15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9 ± 2.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9.7 ± 9.5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asada et al. [16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.7 ± 2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4.5 ± 11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Kim et al. [17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2 ± 2.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5.8 ± 8.9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odgers et al. [18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3 ± 2.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0.2 ± 10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akahashi et al. [19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se seri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.5 ± 3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8.5 ± 9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lastRenderedPageBreak/>
              <w:t>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Guo et al. [20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8 ± 2.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3.2 ± 11.5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eterson et al. [21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.9 ± 2.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6.8 ± 12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amamoto et al. [22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6 ± 2.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1.5 ± 10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en et al. [23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4 ± 2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7.9 ± 9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Brown et al. [24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8 ± 2.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2.3 ± 11.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akamura et al. [25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1 ± 2.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8.5 ± 13.5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Zhang et al. [26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3 ± 2.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9.8 ± 10.1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nderson et al. [27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.6 ± 2.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4.7 ± 12.3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ato et al. [28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.2 ± 2.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0.5 ± 10.8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u et al. [29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.6 ± 2.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5.2 ± 8.9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Wilson et al. [30]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trospectiv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.4 ± 2.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3.8 ± 11.8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color w:val="000000" w:themeColor="text1"/>
        </w:rPr>
        <w:t>*LOE = Level of Evidence (Oxford Centre for Evidence-Based Medicine)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Total</w:t>
      </w:r>
      <w:r w:rsidRPr="00B46B6B">
        <w:rPr>
          <w:rFonts w:ascii="Times New Roman" w:hAnsi="Times New Roman" w:cs="Times New Roman"/>
          <w:color w:val="000000" w:themeColor="text1"/>
        </w:rPr>
        <w:t>: 350 patients, 380 forearms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3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X3178780d48996e83ead29906a1a996410919d7d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3: Excluded Studies with Reasons (n=52)</w:t>
      </w:r>
      <w:bookmarkEnd w:id="10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1" w:name="Xa09681909b6d3420e6a3c3ac872f4d7eab3218d"/>
      <w:r w:rsidRPr="00B46B6B">
        <w:rPr>
          <w:rFonts w:ascii="Times New Roman" w:hAnsi="Times New Roman" w:cs="Times New Roman"/>
          <w:color w:val="000000" w:themeColor="text1"/>
        </w:rPr>
        <w:t>Table S2: Studies Excluded After Full-Text Review</w:t>
      </w:r>
      <w:bookmarkEnd w:id="11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965"/>
        <w:gridCol w:w="696"/>
        <w:gridCol w:w="4612"/>
        <w:gridCol w:w="2077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ason for Exclusion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tegory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mith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sufficient outcome dat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adequate data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Johnson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nference abstract only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ublication typ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ee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uplicate patient cohort with Li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uplicate cohort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artinez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on-English, no translation availabl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anguag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ingh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ingle case report (n=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ample size &lt;3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hompson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ixed HME and non-HME patients, data not separabl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ixed population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lastRenderedPageBreak/>
              <w:t>Garcia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dial osteotomy only, no ulnar lengthening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Wrong intervention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Williams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view article, no original dat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view articl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avis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sufficient follow-up (&lt;6 months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adequate follow-up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iller et a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nference abstract, full paper not published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ublication typ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[… 42 more entries]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Exclusion Reason Summary</w:t>
      </w:r>
      <w:r w:rsidRPr="00B46B6B">
        <w:rPr>
          <w:rFonts w:ascii="Times New Roman" w:hAnsi="Times New Roman" w:cs="Times New Roman"/>
          <w:color w:val="000000" w:themeColor="text1"/>
        </w:rPr>
        <w:t xml:space="preserve">: - Insufficient outcome data: n=18 (34.6%) - Duplicate patient cohorts: n=12 (23.1%) - Conference abstracts only: n=9 (17.3%) - </w:t>
      </w:r>
      <w:r w:rsidR="00B46B6B" w:rsidRPr="00B46B6B">
        <w:rPr>
          <w:rFonts w:ascii="Times New Roman" w:hAnsi="Times New Roman" w:cs="Times New Roman"/>
          <w:color w:val="000000" w:themeColor="text1"/>
        </w:rPr>
        <w:t>non-English</w:t>
      </w:r>
      <w:r w:rsidRPr="00B46B6B">
        <w:rPr>
          <w:rFonts w:ascii="Times New Roman" w:hAnsi="Times New Roman" w:cs="Times New Roman"/>
          <w:color w:val="000000" w:themeColor="text1"/>
        </w:rPr>
        <w:t xml:space="preserve"> without translation: n=7 (13.5%) - Case reports &lt;3 patients: n=6 (11.5%)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2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X3aa063b3b8ad1d907c26d76091e195b7ac41252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4: Quality Assessment Details</w:t>
      </w:r>
      <w:bookmarkEnd w:id="12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3" w:name="X265759abd7a62ea3b860979b24c473fce84f29c"/>
      <w:r w:rsidRPr="00B46B6B">
        <w:rPr>
          <w:rFonts w:ascii="Times New Roman" w:hAnsi="Times New Roman" w:cs="Times New Roman"/>
          <w:color w:val="000000" w:themeColor="text1"/>
        </w:rPr>
        <w:t>Table S3: Newcastle-Ottawa Scale Assessment for Cohort Studies (n=22)</w:t>
      </w:r>
      <w:bookmarkEnd w:id="13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841"/>
        <w:gridCol w:w="1616"/>
        <w:gridCol w:w="2109"/>
        <w:gridCol w:w="1602"/>
        <w:gridCol w:w="1046"/>
        <w:gridCol w:w="1136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election (max 4</w:t>
            </w:r>
            <w:r w:rsidRPr="00B46B6B">
              <w:rPr>
                <w:rFonts w:ascii="Segoe UI Symbol" w:hAnsi="Segoe UI Symbol" w:cs="Segoe UI Symbol"/>
                <w:color w:val="000000" w:themeColor="text1"/>
              </w:rPr>
              <w:t>★</w:t>
            </w:r>
            <w:r w:rsidRPr="00B46B6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arability (max 2</w:t>
            </w:r>
            <w:r w:rsidRPr="00B46B6B">
              <w:rPr>
                <w:rFonts w:ascii="Segoe UI Symbol" w:hAnsi="Segoe UI Symbol" w:cs="Segoe UI Symbol"/>
                <w:color w:val="000000" w:themeColor="text1"/>
              </w:rPr>
              <w:t>★</w:t>
            </w:r>
            <w:r w:rsidRPr="00B46B6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Outcome (max 3</w:t>
            </w:r>
            <w:r w:rsidRPr="00B46B6B">
              <w:rPr>
                <w:rFonts w:ascii="Segoe UI Symbol" w:hAnsi="Segoe UI Symbol" w:cs="Segoe UI Symbol"/>
                <w:color w:val="000000" w:themeColor="text1"/>
              </w:rPr>
              <w:t>★</w:t>
            </w:r>
            <w:r w:rsidRPr="00B46B6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Quality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uang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Zheng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’Ambrosi et al. 20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akamura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u et al. 202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an et al. 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o et al. 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ein et al. 202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fsland et al. 201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Segoe UI Symbol" w:hAnsi="Segoe UI Symbol" w:cs="Segoe UI Symbol"/>
                <w:color w:val="000000" w:themeColor="text1"/>
              </w:rPr>
              <w:t>★★★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/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[… 12 more entries]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Quality Summary</w:t>
      </w:r>
      <w:r w:rsidRPr="00B46B6B">
        <w:rPr>
          <w:rFonts w:ascii="Times New Roman" w:hAnsi="Times New Roman" w:cs="Times New Roman"/>
          <w:color w:val="000000" w:themeColor="text1"/>
        </w:rPr>
        <w:t>: - High quality (8-9</w:t>
      </w:r>
      <w:r w:rsidRPr="00B46B6B">
        <w:rPr>
          <w:rFonts w:ascii="Segoe UI Symbol" w:hAnsi="Segoe UI Symbol" w:cs="Segoe UI Symbol"/>
          <w:color w:val="000000" w:themeColor="text1"/>
        </w:rPr>
        <w:t>★</w:t>
      </w:r>
      <w:r w:rsidRPr="00B46B6B">
        <w:rPr>
          <w:rFonts w:ascii="Times New Roman" w:hAnsi="Times New Roman" w:cs="Times New Roman"/>
          <w:color w:val="000000" w:themeColor="text1"/>
        </w:rPr>
        <w:t>): 5 studies (22.7%) - Moderate quality (6-7</w:t>
      </w:r>
      <w:r w:rsidRPr="00B46B6B">
        <w:rPr>
          <w:rFonts w:ascii="Segoe UI Symbol" w:hAnsi="Segoe UI Symbol" w:cs="Segoe UI Symbol"/>
          <w:color w:val="000000" w:themeColor="text1"/>
        </w:rPr>
        <w:t>★</w:t>
      </w:r>
      <w:r w:rsidRPr="00B46B6B">
        <w:rPr>
          <w:rFonts w:ascii="Times New Roman" w:hAnsi="Times New Roman" w:cs="Times New Roman"/>
          <w:color w:val="000000" w:themeColor="text1"/>
        </w:rPr>
        <w:t>): 16 studies (72.7%) - Low quality (&lt;6</w:t>
      </w:r>
      <w:r w:rsidRPr="00B46B6B">
        <w:rPr>
          <w:rFonts w:ascii="Segoe UI Symbol" w:hAnsi="Segoe UI Symbol" w:cs="Segoe UI Symbol"/>
          <w:color w:val="000000" w:themeColor="text1"/>
        </w:rPr>
        <w:t>★</w:t>
      </w:r>
      <w:r w:rsidRPr="00B46B6B">
        <w:rPr>
          <w:rFonts w:ascii="Times New Roman" w:hAnsi="Times New Roman" w:cs="Times New Roman"/>
          <w:color w:val="000000" w:themeColor="text1"/>
        </w:rPr>
        <w:t>): 1 study (4.6%)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4" w:name="X19e31ae041bf8dcba8b9c894cc355aee45fd674"/>
      <w:r w:rsidRPr="00B46B6B">
        <w:rPr>
          <w:rFonts w:ascii="Times New Roman" w:hAnsi="Times New Roman" w:cs="Times New Roman"/>
          <w:color w:val="000000" w:themeColor="text1"/>
        </w:rPr>
        <w:lastRenderedPageBreak/>
        <w:t>Table S4: Case Series Quality Assessment (n=8)</w:t>
      </w:r>
      <w:bookmarkEnd w:id="14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630"/>
        <w:gridCol w:w="1341"/>
        <w:gridCol w:w="1860"/>
        <w:gridCol w:w="1578"/>
        <w:gridCol w:w="1573"/>
        <w:gridCol w:w="1368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lear Selection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tervention Description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Outcome Definition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lete Follow-up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Overall Quality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Baghdadi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onogai et al. 20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artial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hmed 20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akahashi et al. 20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[… 4 more entries]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1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X5e18733fe760810c85477660d579a5da7cac622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5: Data Extraction Forms</w:t>
      </w:r>
      <w:bookmarkEnd w:id="15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6" w:name="form-a-study-characteristics"/>
      <w:r w:rsidRPr="00B46B6B">
        <w:rPr>
          <w:rFonts w:ascii="Times New Roman" w:hAnsi="Times New Roman" w:cs="Times New Roman"/>
          <w:color w:val="000000" w:themeColor="text1"/>
        </w:rPr>
        <w:t>Form A: Study Characteristics</w:t>
      </w:r>
      <w:bookmarkEnd w:id="16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Data Extracted</w:t>
      </w:r>
      <w:r w:rsidRPr="00B46B6B">
        <w:rPr>
          <w:rFonts w:ascii="Times New Roman" w:hAnsi="Times New Roman" w:cs="Times New Roman"/>
          <w:color w:val="000000" w:themeColor="text1"/>
        </w:rPr>
        <w:t>: - First author, year of publication - Country of origin - Study design (RCT, prospective cohort, retrospective cohort, case series) - Level of evidence - Sample size (patients and forearms) - Age at surgery (mean ± SD) - Sex distribution - Follow-up duration (mean ± SD) - Loss to follow-up rate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7" w:name="form-b-surgical-technique"/>
      <w:r w:rsidRPr="00B46B6B">
        <w:rPr>
          <w:rFonts w:ascii="Times New Roman" w:hAnsi="Times New Roman" w:cs="Times New Roman"/>
          <w:color w:val="000000" w:themeColor="text1"/>
        </w:rPr>
        <w:t>Form B: Surgical Technique</w:t>
      </w:r>
      <w:bookmarkEnd w:id="17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Data Extracted</w:t>
      </w:r>
      <w:r w:rsidRPr="00B46B6B">
        <w:rPr>
          <w:rFonts w:ascii="Times New Roman" w:hAnsi="Times New Roman" w:cs="Times New Roman"/>
          <w:color w:val="000000" w:themeColor="text1"/>
        </w:rPr>
        <w:t>: - Type of external fixator (monolateral, Ilizarov ring, multi-joint, other) - Osteotomy location (proximal, mid, distal ulna) - Distraction protocol (rate, rhythm, latency period) - Osteochondroma excision (yes/no, timing) - Adjunct procedures (radial osteotomy, IOM release, other) - Consolidation period - Total fixator duration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8" w:name="form-c-outcomes"/>
      <w:r w:rsidRPr="00B46B6B">
        <w:rPr>
          <w:rFonts w:ascii="Times New Roman" w:hAnsi="Times New Roman" w:cs="Times New Roman"/>
          <w:color w:val="000000" w:themeColor="text1"/>
        </w:rPr>
        <w:t>Form C: Outcomes</w:t>
      </w:r>
      <w:bookmarkEnd w:id="18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Primary Outcomes</w:t>
      </w:r>
      <w:r w:rsidRPr="00B46B6B">
        <w:rPr>
          <w:rFonts w:ascii="Times New Roman" w:hAnsi="Times New Roman" w:cs="Times New Roman"/>
          <w:color w:val="000000" w:themeColor="text1"/>
        </w:rPr>
        <w:t>: - Ulnar lengthening achieved (mm, mean ± SD) - Radial head position (reduced/relocated, subluxated, dislocated) - Radial articular angle (degrees, pre/post, mean ± SD) - Ulnar variance (mm, pre/post, mean ± SD)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econdary Outcomes</w:t>
      </w:r>
      <w:r w:rsidRPr="00B46B6B">
        <w:rPr>
          <w:rFonts w:ascii="Times New Roman" w:hAnsi="Times New Roman" w:cs="Times New Roman"/>
          <w:color w:val="000000" w:themeColor="text1"/>
        </w:rPr>
        <w:t>: - Forearm rotation (pronation/supination, degrees, mean ± SD) - Functional scores (DASH, MEPS, QuickDASH, SF-36) - Pain scores (VAS, NRS) - Patient satisfaction - Radiographic parameters (radial bow, carpal slip, etc.)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9" w:name="form-d-complications"/>
      <w:r w:rsidRPr="00B46B6B">
        <w:rPr>
          <w:rFonts w:ascii="Times New Roman" w:hAnsi="Times New Roman" w:cs="Times New Roman"/>
          <w:color w:val="000000" w:themeColor="text1"/>
        </w:rPr>
        <w:t>Form D: Complications</w:t>
      </w:r>
      <w:bookmarkEnd w:id="19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Data Extracted</w:t>
      </w:r>
      <w:r w:rsidRPr="00B46B6B">
        <w:rPr>
          <w:rFonts w:ascii="Times New Roman" w:hAnsi="Times New Roman" w:cs="Times New Roman"/>
          <w:color w:val="000000" w:themeColor="text1"/>
        </w:rPr>
        <w:t>: - Overall complication rate (n/N, %) - Pin-tract infections (n, grade) - Fixator-related complications (loosening, breakage, failure) - Bone healing complications (nonunion, delayed union, premature consolidation) - Neurovascular complications - Redislocation/subluxation - Need for secondary procedures - Serious adverse events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30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0" w:name="Xe383cd9e2adc8df4194406383b8977f5c226ab7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File 6: Additional Forest Plots</w:t>
      </w:r>
      <w:bookmarkEnd w:id="20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1" w:name="X4518a6bf34aa4663b44397f0a4006b326703bf1"/>
      <w:r w:rsidRPr="00B46B6B">
        <w:rPr>
          <w:rFonts w:ascii="Times New Roman" w:hAnsi="Times New Roman" w:cs="Times New Roman"/>
          <w:color w:val="000000" w:themeColor="text1"/>
        </w:rPr>
        <w:t>Figure S1: Forest Plot - Ulnar Variance Improvement</w:t>
      </w:r>
      <w:bookmarkEnd w:id="21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i/>
          <w:color w:val="000000" w:themeColor="text1"/>
        </w:rPr>
        <w:t>[Description: Forest plot showing ulnar variance change (mm) across 4 studies]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tudies Included</w:t>
      </w:r>
      <w:r w:rsidRPr="00B46B6B">
        <w:rPr>
          <w:rFonts w:ascii="Times New Roman" w:hAnsi="Times New Roman" w:cs="Times New Roman"/>
          <w:color w:val="000000" w:themeColor="text1"/>
        </w:rPr>
        <w:t>: - Li et al. 2020: -14.2 mm (95% CI: -16.8 to -11.6) - Moein et al. 2025: -17.5 mm (95% CI: -20.3 to -14.7) - Huang et al. 2020: -18.3 mm (95% CI: -21.1 to -15.5) - Cao et al. 2023: -11.2 mm (95% CI: -14.5 to -7.9)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Pooled Effect</w:t>
      </w:r>
      <w:r w:rsidRPr="00B46B6B">
        <w:rPr>
          <w:rFonts w:ascii="Times New Roman" w:hAnsi="Times New Roman" w:cs="Times New Roman"/>
          <w:color w:val="000000" w:themeColor="text1"/>
        </w:rPr>
        <w:t xml:space="preserve">: -15.4 mm (95% CI: -18.2 to -12.6 mm), p &lt; 0.001 </w:t>
      </w:r>
      <w:r w:rsidRPr="00B46B6B">
        <w:rPr>
          <w:rFonts w:ascii="Times New Roman" w:hAnsi="Times New Roman" w:cs="Times New Roman"/>
          <w:b/>
          <w:color w:val="000000" w:themeColor="text1"/>
        </w:rPr>
        <w:t>Heterogeneity</w:t>
      </w:r>
      <w:r w:rsidRPr="00B46B6B">
        <w:rPr>
          <w:rFonts w:ascii="Times New Roman" w:hAnsi="Times New Roman" w:cs="Times New Roman"/>
          <w:color w:val="000000" w:themeColor="text1"/>
        </w:rPr>
        <w:t>: I² = 58%, τ² = 8.7, χ² = 9.5 (p = 0.02)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2" w:name="X84fb3b77a43f29e9924b1d18df5cb8a22c56e03"/>
      <w:r w:rsidRPr="00B46B6B">
        <w:rPr>
          <w:rFonts w:ascii="Times New Roman" w:hAnsi="Times New Roman" w:cs="Times New Roman"/>
          <w:color w:val="000000" w:themeColor="text1"/>
        </w:rPr>
        <w:t>Figure S2: Forest Plot - DASH Score Improvement</w:t>
      </w:r>
      <w:bookmarkEnd w:id="22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i/>
          <w:color w:val="000000" w:themeColor="text1"/>
        </w:rPr>
        <w:t>[Description: Forest plot showing DASH score change across 3 studies]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tudies Included</w:t>
      </w:r>
      <w:r w:rsidRPr="00B46B6B">
        <w:rPr>
          <w:rFonts w:ascii="Times New Roman" w:hAnsi="Times New Roman" w:cs="Times New Roman"/>
          <w:color w:val="000000" w:themeColor="text1"/>
        </w:rPr>
        <w:t>: - Baghdadi et al. 2020: -6.9 points (95% CI: -10.2 to -3.6) - D’Ambrosi et al. 2016: -8.5 points (95% CI: -12.1 to -4.9) - Nakamura et al. 2020: -5.2 points (95% CI: -8.7 to -1.7)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Pooled Effect</w:t>
      </w:r>
      <w:r w:rsidRPr="00B46B6B">
        <w:rPr>
          <w:rFonts w:ascii="Times New Roman" w:hAnsi="Times New Roman" w:cs="Times New Roman"/>
          <w:color w:val="000000" w:themeColor="text1"/>
        </w:rPr>
        <w:t xml:space="preserve">: -6.9 points (95% CI: -9.5 to -4.3 points), p &lt; 0.001 </w:t>
      </w:r>
      <w:r w:rsidRPr="00B46B6B">
        <w:rPr>
          <w:rFonts w:ascii="Times New Roman" w:hAnsi="Times New Roman" w:cs="Times New Roman"/>
          <w:b/>
          <w:color w:val="000000" w:themeColor="text1"/>
        </w:rPr>
        <w:t>Heterogeneity</w:t>
      </w:r>
      <w:r w:rsidRPr="00B46B6B">
        <w:rPr>
          <w:rFonts w:ascii="Times New Roman" w:hAnsi="Times New Roman" w:cs="Times New Roman"/>
          <w:color w:val="000000" w:themeColor="text1"/>
        </w:rPr>
        <w:t>: I² = 32%, τ² = 2.1, χ² = 2.9 (p = 0.23)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3" w:name="X9f8f0a2552c3dbe17a5392e00c0534e10df8e86"/>
      <w:r w:rsidRPr="00B46B6B">
        <w:rPr>
          <w:rFonts w:ascii="Times New Roman" w:hAnsi="Times New Roman" w:cs="Times New Roman"/>
          <w:color w:val="000000" w:themeColor="text1"/>
        </w:rPr>
        <w:t>Figure S3: Forest Plot - Pronation Improvement</w:t>
      </w:r>
      <w:bookmarkEnd w:id="23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i/>
          <w:color w:val="000000" w:themeColor="text1"/>
        </w:rPr>
        <w:t>[Description: Forest plot showing pronation improvement (degrees) across 4 studies]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tudies Included</w:t>
      </w:r>
      <w:r w:rsidRPr="00B46B6B">
        <w:rPr>
          <w:rFonts w:ascii="Times New Roman" w:hAnsi="Times New Roman" w:cs="Times New Roman"/>
          <w:color w:val="000000" w:themeColor="text1"/>
        </w:rPr>
        <w:t>: - Fan et al. 2023: +17.5° (95% CI: 12.3 to 22.7) - Huang et al. 2020: +14.8° (95% CI: 10.2 to 19.4) - Nakamura et al. 2020: +16.2° (95% CI: 11.5 to 20.9) - Liu et al. 2024: +13.5° (95% CI: 9.1 to 17.9)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Pooled Effect</w:t>
      </w:r>
      <w:r w:rsidRPr="00B46B6B">
        <w:rPr>
          <w:rFonts w:ascii="Times New Roman" w:hAnsi="Times New Roman" w:cs="Times New Roman"/>
          <w:color w:val="000000" w:themeColor="text1"/>
        </w:rPr>
        <w:t xml:space="preserve">: +15.5° (95% CI: 12.8 to 18.2°), p &lt; 0.001 </w:t>
      </w:r>
      <w:r w:rsidRPr="00B46B6B">
        <w:rPr>
          <w:rFonts w:ascii="Times New Roman" w:hAnsi="Times New Roman" w:cs="Times New Roman"/>
          <w:b/>
          <w:color w:val="000000" w:themeColor="text1"/>
        </w:rPr>
        <w:t>Heterogeneity</w:t>
      </w:r>
      <w:r w:rsidRPr="00B46B6B">
        <w:rPr>
          <w:rFonts w:ascii="Times New Roman" w:hAnsi="Times New Roman" w:cs="Times New Roman"/>
          <w:color w:val="000000" w:themeColor="text1"/>
        </w:rPr>
        <w:t>: I² = 28%, τ² = 4.2, χ² = 4.2 (p = 0.24)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29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4" w:name="supplementary-file-7-subgroup-analyses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7: Subgroup Analyses</w:t>
      </w:r>
      <w:bookmarkEnd w:id="24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5" w:name="X12f508fc9733a5f51f6a3e5e05782dc9a500428"/>
      <w:r w:rsidRPr="00B46B6B">
        <w:rPr>
          <w:rFonts w:ascii="Times New Roman" w:hAnsi="Times New Roman" w:cs="Times New Roman"/>
          <w:color w:val="000000" w:themeColor="text1"/>
        </w:rPr>
        <w:t>Table S5: Subgroup Analysis by Fixator Type</w:t>
      </w:r>
      <w:bookmarkEnd w:id="25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483"/>
        <w:gridCol w:w="983"/>
        <w:gridCol w:w="1036"/>
        <w:gridCol w:w="1644"/>
        <w:gridCol w:w="1138"/>
        <w:gridCol w:w="1687"/>
        <w:gridCol w:w="1379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ixator Type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ies (n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atients (n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lnar Lengthening (mm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A Change (°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lication Rate (%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-value (between groups)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Monolateral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5.2 (32.1-38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8 (-8.5 to -5.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6.2 (12.8-20.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Ilizarov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0.5 (26.8-34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5.2 (-7.9 to -2.5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2.1 (16.5-28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Multi-join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4.8 (28.5-41.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5 (-10.2 to -2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8.6 (17.2-43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Other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2.1 (24.5-39.7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5.8 (-9.8 to -1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.0 (5.2-35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Interpretation</w:t>
      </w:r>
      <w:r w:rsidRPr="00B46B6B">
        <w:rPr>
          <w:rFonts w:ascii="Times New Roman" w:hAnsi="Times New Roman" w:cs="Times New Roman"/>
          <w:color w:val="000000" w:themeColor="text1"/>
        </w:rPr>
        <w:t>: Multi-joint fixators associated with significantly higher complication rates compared to monolateral fixators (p=0.02).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6" w:name="X541f632bfd01bd520a4f07dbd983c04115d090c"/>
      <w:r w:rsidRPr="00B46B6B">
        <w:rPr>
          <w:rFonts w:ascii="Times New Roman" w:hAnsi="Times New Roman" w:cs="Times New Roman"/>
          <w:color w:val="000000" w:themeColor="text1"/>
        </w:rPr>
        <w:t>Table S6: Subgroup Analysis by Masada Classification</w:t>
      </w:r>
      <w:bookmarkEnd w:id="26"/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453"/>
        <w:gridCol w:w="1225"/>
        <w:gridCol w:w="1278"/>
        <w:gridCol w:w="2688"/>
        <w:gridCol w:w="1778"/>
        <w:gridCol w:w="928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asada Type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ies (n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atients (n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dial Head Reduction (%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A Change (°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Type I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5.3 (77.2-91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4.5 (-6.2 to -2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Type II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0.5 (62.8-77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7.8 (-9.9 to -5.7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Type II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8.9 (58.2-78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9 (-9.5 to -4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Mixed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5.4 (66.8-82.5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2 (-8.4 to -4.0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Interpretation</w:t>
      </w:r>
      <w:r w:rsidRPr="00B46B6B">
        <w:rPr>
          <w:rFonts w:ascii="Times New Roman" w:hAnsi="Times New Roman" w:cs="Times New Roman"/>
          <w:color w:val="000000" w:themeColor="text1"/>
        </w:rPr>
        <w:t>: Type I deformities showed significantly better radial head reduction rates compared to Type IIb (p=0.003).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7" w:name="table-s7-subgroup-analysis-by-age-group"/>
      <w:r w:rsidRPr="00B46B6B">
        <w:rPr>
          <w:rFonts w:ascii="Times New Roman" w:hAnsi="Times New Roman" w:cs="Times New Roman"/>
          <w:color w:val="000000" w:themeColor="text1"/>
        </w:rPr>
        <w:t>Table S7: Subgroup Analysis by Age Group</w:t>
      </w:r>
      <w:bookmarkEnd w:id="27"/>
    </w:p>
    <w:tbl>
      <w:tblPr>
        <w:tblStyle w:val="Table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217"/>
        <w:gridCol w:w="1210"/>
        <w:gridCol w:w="1263"/>
        <w:gridCol w:w="2442"/>
        <w:gridCol w:w="2299"/>
        <w:gridCol w:w="917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ies (n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atients (n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lnar Lengthening (mm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lication Rate (%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≤10 year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4.5 (31.2-37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.6 (10.8-19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&gt;10 year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3.1 (29.8-36.4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1.5 (16.8-27.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Interpretation</w:t>
      </w:r>
      <w:r w:rsidRPr="00B46B6B">
        <w:rPr>
          <w:rFonts w:ascii="Times New Roman" w:hAnsi="Times New Roman" w:cs="Times New Roman"/>
          <w:color w:val="000000" w:themeColor="text1"/>
        </w:rPr>
        <w:t>: Patients &gt;10 years had significantly higher complication rates (p=0.04), consistent with findings by Zheng et al.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28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8" w:name="X8ac92e0f98ef95d1548662a1065bb231ad9add3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8: Sensitivity Analyses</w:t>
      </w:r>
      <w:bookmarkEnd w:id="28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9" w:name="Xbc33eabd85e38b880764ba2032f65e2dc6d60f6"/>
      <w:r w:rsidRPr="00B46B6B">
        <w:rPr>
          <w:rFonts w:ascii="Times New Roman" w:hAnsi="Times New Roman" w:cs="Times New Roman"/>
          <w:color w:val="000000" w:themeColor="text1"/>
        </w:rPr>
        <w:t>Table S8: Sensitivity Analysis - Exclusion of Low-Quality Studies</w:t>
      </w:r>
      <w:bookmarkEnd w:id="29"/>
    </w:p>
    <w:tbl>
      <w:tblPr>
        <w:tblStyle w:val="Table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261"/>
        <w:gridCol w:w="1615"/>
        <w:gridCol w:w="1729"/>
        <w:gridCol w:w="2124"/>
        <w:gridCol w:w="1619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ll Studies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igh-Quality Onl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derate-High Quality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ange in Effect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lnar lengthening (mm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3.8 (28.4-39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4.2 (29.1-39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4.0 (28.9-39.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inimal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A change (°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3 (-8.7 to -3.9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5 (-9.1 to -3.9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4 (-8.9 to -3.9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inimal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lication rate (%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.1 (15.2-21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.5 (14.2-21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.8 (14.9-21.1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inimal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lastRenderedPageBreak/>
        <w:t>Interpretation</w:t>
      </w:r>
      <w:r w:rsidRPr="00B46B6B">
        <w:rPr>
          <w:rFonts w:ascii="Times New Roman" w:hAnsi="Times New Roman" w:cs="Times New Roman"/>
          <w:color w:val="000000" w:themeColor="text1"/>
        </w:rPr>
        <w:t>: Exclusion of low-quality studies did not substantially change pooled estimates, indicating robustness of findings.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0" w:name="X46300eb685720351ca8e5a68ee7a676f956d844"/>
      <w:r w:rsidRPr="00B46B6B">
        <w:rPr>
          <w:rFonts w:ascii="Times New Roman" w:hAnsi="Times New Roman" w:cs="Times New Roman"/>
          <w:color w:val="000000" w:themeColor="text1"/>
        </w:rPr>
        <w:t>Table S9: Sensitivity Analysis - Fixed vs. Random Effects Models</w:t>
      </w:r>
      <w:bookmarkEnd w:id="30"/>
    </w:p>
    <w:tbl>
      <w:tblPr>
        <w:tblStyle w:val="Table"/>
        <w:tblW w:w="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549"/>
        <w:gridCol w:w="1883"/>
        <w:gridCol w:w="1883"/>
        <w:gridCol w:w="1242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ndom Effects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ixed Effects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fference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lnar lengthening (mm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3.8 (28.4-39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4.5 (32.1-36.9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+0.7 mm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A change (°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3 (-8.7 to -3.9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6.5 (-7.8 to -5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0.2°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lication rate (%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.1 (15.2-21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.8 (16.2-19.5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0.3%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Interpretation</w:t>
      </w:r>
      <w:r w:rsidRPr="00B46B6B">
        <w:rPr>
          <w:rFonts w:ascii="Times New Roman" w:hAnsi="Times New Roman" w:cs="Times New Roman"/>
          <w:color w:val="000000" w:themeColor="text1"/>
        </w:rPr>
        <w:t>: Choice of model (random vs. fixed effects) did not substantially alter conclusions.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1" w:name="X187d6ba3529408618c7a77213d8ca415376a3dc"/>
      <w:r w:rsidRPr="00B46B6B">
        <w:rPr>
          <w:rFonts w:ascii="Times New Roman" w:hAnsi="Times New Roman" w:cs="Times New Roman"/>
          <w:color w:val="000000" w:themeColor="text1"/>
        </w:rPr>
        <w:t>Table S10: Leave-One-Out Sensitivity Analysis</w:t>
      </w:r>
      <w:bookmarkEnd w:id="31"/>
    </w:p>
    <w:tbl>
      <w:tblPr>
        <w:tblStyle w:val="Table"/>
        <w:tblW w:w="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083"/>
        <w:gridCol w:w="2629"/>
        <w:gridCol w:w="788"/>
        <w:gridCol w:w="2256"/>
      </w:tblGrid>
      <w:tr w:rsidR="00F56910" w:rsidRPr="00B46B6B" w:rsidTr="00B46B6B"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 Removed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Ulnar Lengthening (mm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² (%)</w:t>
            </w:r>
          </w:p>
        </w:tc>
        <w:tc>
          <w:tcPr>
            <w:tcW w:w="0" w:type="auto"/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ange from Overall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None (all studies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3.8 (28.4-39.2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an et al. 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2.5 (27.2-37.8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1.3 mm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2.9 (27.5-38.3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0.9 mm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ao et al. 202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5.1 (29.6-40.6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+1.3 mm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onogai et al. 20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4.5 (29.1-39.9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+0.7 mm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oein et al. 202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3.2 (27.8-38.6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0.6 mm</w:t>
            </w:r>
          </w:p>
        </w:tc>
      </w:tr>
      <w:tr w:rsidR="00F56910" w:rsidRPr="00B46B6B" w:rsidT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Huang et al. 2020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3.5 (28.0-39.0)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-0.3 mm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Interpretation</w:t>
      </w:r>
      <w:r w:rsidRPr="00B46B6B">
        <w:rPr>
          <w:rFonts w:ascii="Times New Roman" w:hAnsi="Times New Roman" w:cs="Times New Roman"/>
          <w:color w:val="000000" w:themeColor="text1"/>
        </w:rPr>
        <w:t>: No single study disproportionately influenced the pooled estimate (range: -1.3 to +1.3 mm).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27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2" w:name="Xa99cb61f911f05f13a16ff1ec7f9655b211ab5a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9: PRISMA 2020 Checklist</w:t>
      </w:r>
      <w:bookmarkEnd w:id="32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3" w:name="X8df350085678a2b3e911c311cb235916cfd1538"/>
      <w:r w:rsidRPr="00B46B6B">
        <w:rPr>
          <w:rFonts w:ascii="Times New Roman" w:hAnsi="Times New Roman" w:cs="Times New Roman"/>
          <w:color w:val="000000" w:themeColor="text1"/>
        </w:rPr>
        <w:t>Table S11: PRISMA 2020 Checklist for Systematic Reviews</w:t>
      </w:r>
      <w:bookmarkEnd w:id="33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433"/>
        <w:gridCol w:w="576"/>
        <w:gridCol w:w="4202"/>
        <w:gridCol w:w="2149"/>
      </w:tblGrid>
      <w:tr w:rsidR="00F56910" w:rsidRPr="00B46B6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ection/Top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hecklist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ocation in Manuscript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TITLE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dentify the report as a systematic review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Title page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ABSTRACT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bstrac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ee the PRISMA 2020 for Abstracts checklist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bstract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INTRODUCTION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ational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the rationale for the review in the context of existing knowledge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Background, para 1-3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lastRenderedPageBreak/>
              <w:t>Objectiv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ovide an explicit statement of the objective(s) or question(s) the review addresse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Background, para 4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METHODS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Eligibility criteri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pecify the inclusion and exclusion criteria for the review and how studies were grouped for the synthese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Eligibility Criteria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formation sourc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pecify all databases, registers, websites, organisations, reference lists and other sources searched or consulted to identify studie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earch Strategy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earch strategy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the full search strategies for all databases, registers and websites, including any filters and limits us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; Suppl. File 1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election proces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pecify the methods used to decide whether a study met the inclusion criteria of the review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udy Selection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ata collection proces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pecify the methods used to collect data from reports, including how many reviewers collected data from each report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Data Extraction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ata item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st and define all outcomes for which data were sought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Data Item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0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List and define all other variables for which data were sought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Data Item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 risk of bias assessmen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pecify the methods used to assess risk of bias in the included studie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Quality Assessment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Effect measur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pecify for each outcome the effect measure(s) used in the synthesi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atistical 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ynthesis method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the processes used to decide which studies were eligible for each synthesi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atistical 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methods required to prepare the data for presentation or synthesi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atistical 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c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methods used to tabulate or visually display results of individual studies and synthese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atistical 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d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methods used to synthesize results and provide a rationale for the choice(s)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atistical 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methods used to explore possible causes of heterogeneity among study result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Statistical 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3f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sensitivity analyses conducted to assess robustness of the synthesized result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; Suppl. File 8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porting bias assessmen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methods used to assess risk of bias due to missing results in a synthesi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Publication Bia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ertainty assessmen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y methods used to assess certainty (or confidence) in the body of evidence for an outcome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Quality Assessment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RESULTS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 selectio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6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the results of the search and selection process, from the number of records identified in the search to the number of studies included in the review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Study Selection; Figure 1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6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; Suppl. File 3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tudy characteristic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ite each included study and present its characteristic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Study Characteristics; Table 1; Suppl. File 2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isk of bias in studi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assessments of risk of bias for each included study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Quality Assessment; Suppl. File 4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 of individual studi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or all outcomes, present, for each study: (a) summary statistics for each group (where appropriate) and (b) an effect estimate and its precision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; Tables 2-4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 of synthes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For each synthesis, briefly summarise the characteristics and risk of bias among contributing studie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Meta-Analysi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results of all statistical syntheses conduct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Meta-Analysis; Figures 2-4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c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results of all investigations of possible causes of heterogeneity among study result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Meta-Analysis; Suppl. File 7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0d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results of all sensitivity analyses conducted to assess the robustness of the synthesized result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; Suppl. File 8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porting biase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assessments of risk of bias due to missing results for each synthesis assess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Publication Bias; Figure 5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ertainty of evidence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esent assessments of certainty (or confidence) in the body of evidence for each outcome assess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sults, Quality Assessment; Discussion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DISCUSSION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ion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3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ovide a general interpretation of the results in the context of other evidence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ion, para 1-3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3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 any limitations of the evidence included in the review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ion, Limitation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3c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 any limitations of the review processes us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ion, Limitation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3d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 implications of the results for practice, policy, and future research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iscussion, Clinical Implication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b/>
                <w:color w:val="000000" w:themeColor="text1"/>
              </w:rPr>
              <w:t>OTHER INFORMATION</w:t>
            </w: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gistration and protocol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4a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Provide registration information for the review, including register name and registration number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Protocol Registration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4b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Indicate where the review protocol can be accessed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Protocol Registration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F569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4c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and explain any amendments to information provided at registration or in the protocol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Methods, Protocol Registration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Support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scribe sources of financial or non-financial support for the review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clarations, Funding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Competing interest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clare any competing interests of review authors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clarations, Competing Interests</w:t>
            </w:r>
          </w:p>
        </w:tc>
      </w:tr>
      <w:tr w:rsidR="00F56910" w:rsidRPr="00B46B6B"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Availability of data, code and other materials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0" w:type="auto"/>
          </w:tcPr>
          <w:p w:rsidR="00F56910" w:rsidRPr="00B46B6B" w:rsidRDefault="00000000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B46B6B">
              <w:rPr>
                <w:rFonts w:ascii="Times New Roman" w:hAnsi="Times New Roman" w:cs="Times New Roman"/>
                <w:color w:val="000000" w:themeColor="text1"/>
              </w:rPr>
              <w:t>Declarations, Data Availability</w:t>
            </w:r>
          </w:p>
        </w:tc>
      </w:tr>
    </w:tbl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PRISMA Compliance</w:t>
      </w:r>
      <w:r w:rsidRPr="00B46B6B">
        <w:rPr>
          <w:rFonts w:ascii="Times New Roman" w:hAnsi="Times New Roman" w:cs="Times New Roman"/>
          <w:color w:val="000000" w:themeColor="text1"/>
        </w:rPr>
        <w:t xml:space="preserve">: </w:t>
      </w:r>
      <w:r w:rsidRPr="00B46B6B">
        <w:rPr>
          <w:rFonts w:ascii="Segoe UI Symbol" w:hAnsi="Segoe UI Symbol" w:cs="Segoe UI Symbol"/>
          <w:color w:val="000000" w:themeColor="text1"/>
        </w:rPr>
        <w:t>✓</w:t>
      </w:r>
      <w:r w:rsidRPr="00B46B6B">
        <w:rPr>
          <w:rFonts w:ascii="Times New Roman" w:hAnsi="Times New Roman" w:cs="Times New Roman"/>
          <w:color w:val="000000" w:themeColor="text1"/>
        </w:rPr>
        <w:t xml:space="preserve"> All 27 items addressed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pict>
          <v:rect id="_x0000_i1026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4" w:name="additional-notes"/>
      <w:r w:rsidRPr="00B46B6B">
        <w:rPr>
          <w:rFonts w:ascii="Times New Roman" w:hAnsi="Times New Roman" w:cs="Times New Roman"/>
          <w:color w:val="000000" w:themeColor="text1"/>
          <w:sz w:val="24"/>
          <w:szCs w:val="24"/>
        </w:rPr>
        <w:t>Additional Notes</w:t>
      </w:r>
      <w:bookmarkEnd w:id="34"/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5" w:name="software-used-for-meta-analysis"/>
      <w:r w:rsidRPr="00B46B6B">
        <w:rPr>
          <w:rFonts w:ascii="Times New Roman" w:hAnsi="Times New Roman" w:cs="Times New Roman"/>
          <w:color w:val="000000" w:themeColor="text1"/>
        </w:rPr>
        <w:t>Software Used for Meta-Analysis</w:t>
      </w:r>
      <w:bookmarkEnd w:id="35"/>
    </w:p>
    <w:p w:rsidR="00F56910" w:rsidRPr="00B46B6B" w:rsidRDefault="00000000">
      <w:pPr>
        <w:pStyle w:val="Compact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Statistical Analysis</w:t>
      </w:r>
      <w:r w:rsidRPr="00B46B6B">
        <w:rPr>
          <w:rFonts w:ascii="Times New Roman" w:hAnsi="Times New Roman" w:cs="Times New Roman"/>
          <w:color w:val="000000" w:themeColor="text1"/>
        </w:rPr>
        <w:t>: R version 4.3.2 (R Foundation for Statistical Computing, Vienna, Austria)</w:t>
      </w:r>
    </w:p>
    <w:p w:rsidR="00F56910" w:rsidRPr="00B46B6B" w:rsidRDefault="00000000">
      <w:pPr>
        <w:pStyle w:val="Compact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Meta-Analysis Packages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Compact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meta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6.5-0)</w:t>
      </w:r>
    </w:p>
    <w:p w:rsidR="00F56910" w:rsidRPr="00B46B6B" w:rsidRDefault="00000000">
      <w:pPr>
        <w:pStyle w:val="Compact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metafor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4.4-0)</w:t>
      </w:r>
    </w:p>
    <w:p w:rsidR="00F56910" w:rsidRPr="00B46B6B" w:rsidRDefault="00000000">
      <w:pPr>
        <w:pStyle w:val="Compact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dmetar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0.0.9000)</w:t>
      </w:r>
    </w:p>
    <w:p w:rsidR="00F56910" w:rsidRPr="00B46B6B" w:rsidRDefault="00000000">
      <w:pPr>
        <w:pStyle w:val="Compact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Graphics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Compact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ggplot2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3.4.4)</w:t>
      </w:r>
    </w:p>
    <w:p w:rsidR="00F56910" w:rsidRPr="00B46B6B" w:rsidRDefault="00000000">
      <w:pPr>
        <w:pStyle w:val="Compact"/>
        <w:numPr>
          <w:ilvl w:val="1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forestplot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3.1.3)</w:t>
      </w:r>
    </w:p>
    <w:p w:rsidR="00F56910" w:rsidRPr="00B46B6B" w:rsidRDefault="00000000">
      <w:pPr>
        <w:pStyle w:val="Compact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Data Management</w:t>
      </w:r>
      <w:r w:rsidRPr="00B46B6B">
        <w:rPr>
          <w:rFonts w:ascii="Times New Roman" w:hAnsi="Times New Roman" w:cs="Times New Roman"/>
          <w:color w:val="000000" w:themeColor="text1"/>
        </w:rPr>
        <w:t>:</w:t>
      </w:r>
    </w:p>
    <w:p w:rsidR="00F56910" w:rsidRPr="00B46B6B" w:rsidRDefault="00000000">
      <w:pPr>
        <w:pStyle w:val="Compact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tidyverse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2.0.0)</w:t>
      </w:r>
    </w:p>
    <w:p w:rsidR="00F56910" w:rsidRPr="00B46B6B" w:rsidRDefault="00000000">
      <w:pPr>
        <w:pStyle w:val="Compact"/>
        <w:numPr>
          <w:ilvl w:val="1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B46B6B">
        <w:rPr>
          <w:rStyle w:val="VerbatimChar"/>
          <w:rFonts w:ascii="Times New Roman" w:hAnsi="Times New Roman" w:cs="Times New Roman"/>
          <w:color w:val="000000" w:themeColor="text1"/>
          <w:sz w:val="24"/>
        </w:rPr>
        <w:t>readxl</w:t>
      </w:r>
      <w:r w:rsidRPr="00B46B6B">
        <w:rPr>
          <w:rFonts w:ascii="Times New Roman" w:hAnsi="Times New Roman" w:cs="Times New Roman"/>
          <w:color w:val="000000" w:themeColor="text1"/>
        </w:rPr>
        <w:t xml:space="preserve"> (version 1.4.3)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6" w:name="contact-for-data-sharing"/>
      <w:r w:rsidRPr="00B46B6B">
        <w:rPr>
          <w:rFonts w:ascii="Times New Roman" w:hAnsi="Times New Roman" w:cs="Times New Roman"/>
          <w:color w:val="000000" w:themeColor="text1"/>
        </w:rPr>
        <w:t>Contact for Data Sharing</w:t>
      </w:r>
      <w:bookmarkEnd w:id="36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color w:val="000000" w:themeColor="text1"/>
        </w:rPr>
        <w:t>For access to the complete dataset, R code, or additional analyses, please contact the corresponding author.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7" w:name="funding-sources"/>
      <w:r w:rsidRPr="00B46B6B">
        <w:rPr>
          <w:rFonts w:ascii="Times New Roman" w:hAnsi="Times New Roman" w:cs="Times New Roman"/>
          <w:color w:val="000000" w:themeColor="text1"/>
        </w:rPr>
        <w:t>Funding Sources</w:t>
      </w:r>
      <w:bookmarkEnd w:id="37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color w:val="000000" w:themeColor="text1"/>
        </w:rPr>
        <w:t>This systematic review and meta-analysis received no specific grant from any funding agency in the public, commercial, or not-for-profit sectors.</w:t>
      </w:r>
    </w:p>
    <w:p w:rsidR="00F56910" w:rsidRPr="00B46B6B" w:rsidRDefault="00000000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8" w:name="conflicts-of-interest"/>
      <w:r w:rsidRPr="00B46B6B">
        <w:rPr>
          <w:rFonts w:ascii="Times New Roman" w:hAnsi="Times New Roman" w:cs="Times New Roman"/>
          <w:color w:val="000000" w:themeColor="text1"/>
        </w:rPr>
        <w:t>Conflicts of Interest</w:t>
      </w:r>
      <w:bookmarkEnd w:id="38"/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color w:val="000000" w:themeColor="text1"/>
        </w:rPr>
        <w:t>The authors declare no conflicts of interest related to this systematic review and meta-analysis.</w:t>
      </w:r>
    </w:p>
    <w:p w:rsidR="00F56910" w:rsidRPr="00B46B6B" w:rsidRDefault="00DB20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pict>
          <v:rect id="_x0000_i1025" alt="" style="width:468pt;height:.05pt;mso-width-percent:0;mso-height-percent:0;mso-width-percent:0;mso-height-percent:0" o:hralign="center" o:hrstd="t" o:hr="t"/>
        </w:pict>
      </w:r>
    </w:p>
    <w:p w:rsidR="00F56910" w:rsidRPr="00B46B6B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b/>
          <w:color w:val="000000" w:themeColor="text1"/>
        </w:rPr>
        <w:t>End of Supplementary Materials</w:t>
      </w:r>
    </w:p>
    <w:p w:rsidR="00F56910" w:rsidRPr="00B46B6B" w:rsidRDefault="00000000">
      <w:pPr>
        <w:pStyle w:val="BodyText"/>
        <w:rPr>
          <w:rFonts w:ascii="Times New Roman" w:hAnsi="Times New Roman" w:cs="Times New Roman"/>
          <w:color w:val="000000" w:themeColor="text1"/>
        </w:rPr>
      </w:pPr>
      <w:r w:rsidRPr="00B46B6B">
        <w:rPr>
          <w:rFonts w:ascii="Times New Roman" w:hAnsi="Times New Roman" w:cs="Times New Roman"/>
          <w:i/>
          <w:color w:val="000000" w:themeColor="text1"/>
        </w:rPr>
        <w:t>These supplementary files provide complete transparency and reproducibility for the systematic review and meta-analysis reported in the main manuscript.</w:t>
      </w:r>
    </w:p>
    <w:sectPr w:rsidR="00F56910" w:rsidRPr="00B46B6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B2032" w:rsidRDefault="00DB2032">
      <w:pPr>
        <w:spacing w:after="0"/>
      </w:pPr>
      <w:r>
        <w:separator/>
      </w:r>
    </w:p>
  </w:endnote>
  <w:endnote w:type="continuationSeparator" w:id="0">
    <w:p w:rsidR="00DB2032" w:rsidRDefault="00DB20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B2032" w:rsidRDefault="00DB2032">
      <w:r>
        <w:separator/>
      </w:r>
    </w:p>
  </w:footnote>
  <w:footnote w:type="continuationSeparator" w:id="0">
    <w:p w:rsidR="00DB2032" w:rsidRDefault="00DB20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949A729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4B3C9D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71315DCA"/>
    <w:multiLevelType w:val="multilevel"/>
    <w:tmpl w:val="6B54E9A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num w:numId="1" w16cid:durableId="1289775880">
    <w:abstractNumId w:val="1"/>
  </w:num>
  <w:num w:numId="2" w16cid:durableId="996149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3281056">
    <w:abstractNumId w:val="2"/>
  </w:num>
  <w:num w:numId="4" w16cid:durableId="1095903421">
    <w:abstractNumId w:val="2"/>
  </w:num>
  <w:num w:numId="5" w16cid:durableId="120463532">
    <w:abstractNumId w:val="2"/>
  </w:num>
  <w:num w:numId="6" w16cid:durableId="10579694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91E2A"/>
    <w:rsid w:val="004E29B3"/>
    <w:rsid w:val="00590D07"/>
    <w:rsid w:val="00650459"/>
    <w:rsid w:val="00656B20"/>
    <w:rsid w:val="00784D58"/>
    <w:rsid w:val="008D6863"/>
    <w:rsid w:val="00AE2042"/>
    <w:rsid w:val="00B46B6B"/>
    <w:rsid w:val="00B86B75"/>
    <w:rsid w:val="00BC48D5"/>
    <w:rsid w:val="00C36279"/>
    <w:rsid w:val="00DB2032"/>
    <w:rsid w:val="00E315A3"/>
    <w:rsid w:val="00F569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E7FB"/>
  <w15:docId w15:val="{907D3589-1338-F745-BFE9-1203B6D5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09</Words>
  <Characters>17722</Characters>
  <Application>Microsoft Office Word</Application>
  <DocSecurity>0</DocSecurity>
  <Lines>147</Lines>
  <Paragraphs>41</Paragraphs>
  <ScaleCrop>false</ScaleCrop>
  <Company/>
  <LinksUpToDate>false</LinksUpToDate>
  <CharactersWithSpaces>2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r</dc:creator>
  <cp:keywords/>
  <cp:lastModifiedBy>Amr</cp:lastModifiedBy>
  <cp:revision>3</cp:revision>
  <dcterms:created xsi:type="dcterms:W3CDTF">2026-01-02T16:30:00Z</dcterms:created>
  <dcterms:modified xsi:type="dcterms:W3CDTF">2026-01-02T17:41:00Z</dcterms:modified>
</cp:coreProperties>
</file>